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EE7F0" w14:textId="3F81D6F0" w:rsidR="00596980" w:rsidRPr="00596980" w:rsidRDefault="00D93F31" w:rsidP="005969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7239">
        <w:rPr>
          <w:rFonts w:ascii="Times New Roman" w:hAnsi="Times New Roman" w:cs="Times New Roman"/>
          <w:b/>
          <w:bCs/>
          <w:sz w:val="24"/>
          <w:szCs w:val="24"/>
        </w:rPr>
        <w:t>3 Table</w:t>
      </w:r>
      <w:bookmarkStart w:id="0" w:name="_GoBack"/>
      <w:bookmarkEnd w:id="0"/>
      <w:r w:rsidR="00596980" w:rsidRPr="00596980">
        <w:rPr>
          <w:rFonts w:ascii="Times New Roman" w:hAnsi="Times New Roman" w:cs="Times New Roman"/>
          <w:b/>
          <w:bCs/>
          <w:sz w:val="24"/>
          <w:szCs w:val="24"/>
        </w:rPr>
        <w:t>. Characteristics of EEG and SRT observations</w:t>
      </w:r>
    </w:p>
    <w:tbl>
      <w:tblPr>
        <w:tblStyle w:val="TableGrid"/>
        <w:tblpPr w:leftFromText="180" w:rightFromText="180" w:vertAnchor="text" w:tblpY="1"/>
        <w:tblOverlap w:val="never"/>
        <w:tblW w:w="8910" w:type="dxa"/>
        <w:tblLayout w:type="fixed"/>
        <w:tblLook w:val="04A0" w:firstRow="1" w:lastRow="0" w:firstColumn="1" w:lastColumn="0" w:noHBand="0" w:noVBand="1"/>
      </w:tblPr>
      <w:tblGrid>
        <w:gridCol w:w="3471"/>
        <w:gridCol w:w="1226"/>
        <w:gridCol w:w="1333"/>
        <w:gridCol w:w="270"/>
        <w:gridCol w:w="1275"/>
        <w:gridCol w:w="1335"/>
      </w:tblGrid>
      <w:tr w:rsidR="00596980" w:rsidRPr="00596980" w14:paraId="41858527" w14:textId="77777777" w:rsidTr="00852B2B">
        <w:tc>
          <w:tcPr>
            <w:tcW w:w="3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4B654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3B40C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G powe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EE9D4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D5011" w14:textId="77777777" w:rsidR="00596980" w:rsidRPr="004C3283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T</w:t>
            </w:r>
          </w:p>
        </w:tc>
      </w:tr>
      <w:tr w:rsidR="00596980" w:rsidRPr="00596980" w14:paraId="0A440239" w14:textId="77777777" w:rsidTr="00852B2B">
        <w:tc>
          <w:tcPr>
            <w:tcW w:w="3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1EF00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4AB7ED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717EF2A2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37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2F34A7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6403B1A0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2217C" w14:textId="77777777" w:rsidR="00596980" w:rsidRPr="00596980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B947F" w14:textId="77777777" w:rsidR="00596980" w:rsidRPr="004C3283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0BCCAF1F" w14:textId="6D826A4D" w:rsidR="00596980" w:rsidRPr="004C3283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1</w:t>
            </w:r>
            <w:r w:rsidR="00ED2C3C"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6E9B7" w14:textId="77777777" w:rsidR="00596980" w:rsidRPr="004C3283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7520E6D2" w14:textId="0198A9CB" w:rsidR="00596980" w:rsidRPr="004C3283" w:rsidRDefault="00596980" w:rsidP="005969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</w:t>
            </w:r>
            <w:r w:rsidR="00ED2C3C"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C3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96980" w:rsidRPr="00596980" w14:paraId="50CA6016" w14:textId="77777777" w:rsidTr="00852B2B"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</w:tcPr>
          <w:p w14:paraId="6E1608F7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Child older sibling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E62D7C7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10FCC470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1.1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C08B9AE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05C81C82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1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FA67F6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73462B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0657DEDA" w14:textId="52A9DBEC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0D1501" w14:textId="6F266BDB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4EBAFF7" w14:textId="3B32664D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6980" w:rsidRPr="00596980" w14:paraId="4786D273" w14:textId="77777777" w:rsidTr="00852B2B"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</w:tcPr>
          <w:p w14:paraId="7ED4FF29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Caregiver age at birth (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4DB98F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  <w:p w14:paraId="5CD491EB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9.8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1EEBE95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33.40</w:t>
            </w:r>
          </w:p>
          <w:p w14:paraId="1F124EA5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12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5FD4BA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70B3AC" w14:textId="5A29E10D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5A987A1" w14:textId="391F1016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10.0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C50387" w14:textId="308126B4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78253C4A" w14:textId="29711053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10.1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6980" w:rsidRPr="00596980" w14:paraId="32FE479B" w14:textId="77777777" w:rsidTr="00852B2B"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</w:tcPr>
          <w:p w14:paraId="1A447174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Caregiver education (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C1234A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  <w:p w14:paraId="6273B7E8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2.3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C6319F3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  <w:p w14:paraId="50E72A83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2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56B603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916370" w14:textId="0BB0959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0A08B12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2.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03DAAD" w14:textId="23C8B9BC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0E8EDF8" w14:textId="5F64C6E3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2.4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6980" w:rsidRPr="00596980" w14:paraId="7D84E5D3" w14:textId="77777777" w:rsidTr="00852B2B"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</w:tcPr>
          <w:p w14:paraId="600DD4F5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Household wealth (z-score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AF9811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24698E95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08FABC5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22BD5C8A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93E7E9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4A974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4D55942B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1.0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2204F8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F2585A6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0.93)</w:t>
            </w:r>
          </w:p>
        </w:tc>
      </w:tr>
      <w:tr w:rsidR="00596980" w:rsidRPr="00596980" w14:paraId="05C42A1A" w14:textId="77777777" w:rsidTr="00852B2B"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DC84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Household receives</w:t>
            </w:r>
          </w:p>
          <w:p w14:paraId="2125A060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Child Support Gran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6566C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2BAE3504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4B4BE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6206B224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980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F61B" w14:textId="77777777" w:rsidR="00596980" w:rsidRPr="00596980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A3A48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438AB924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83E1" w14:textId="77A28F85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46C3A" w:rsidRPr="004C32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1E91480" w14:textId="77777777" w:rsidR="00596980" w:rsidRPr="004C3283" w:rsidRDefault="00596980" w:rsidP="00596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283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</w:tr>
    </w:tbl>
    <w:p w14:paraId="1A4E167F" w14:textId="518FD261" w:rsidR="00FD08CF" w:rsidRPr="00596980" w:rsidRDefault="00596980" w:rsidP="005969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6980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596980">
        <w:rPr>
          <w:rFonts w:ascii="Times New Roman" w:hAnsi="Times New Roman" w:cs="Times New Roman"/>
          <w:sz w:val="24"/>
          <w:szCs w:val="24"/>
        </w:rPr>
        <w:t xml:space="preserve"> all values are mean (SD)</w:t>
      </w:r>
    </w:p>
    <w:sectPr w:rsidR="00FD08CF" w:rsidRPr="00596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80"/>
    <w:rsid w:val="004C3283"/>
    <w:rsid w:val="00596980"/>
    <w:rsid w:val="00963160"/>
    <w:rsid w:val="00A46C3A"/>
    <w:rsid w:val="00C420B2"/>
    <w:rsid w:val="00D93F31"/>
    <w:rsid w:val="00ED2C3C"/>
    <w:rsid w:val="00ED64F7"/>
    <w:rsid w:val="00EE7239"/>
    <w:rsid w:val="00FD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D3BEA"/>
  <w15:chartTrackingRefBased/>
  <w15:docId w15:val="{3C97BB15-8FC5-4D3D-BD33-0BD61D50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rs, Peter</dc:creator>
  <cp:keywords/>
  <dc:description/>
  <cp:lastModifiedBy>Rockers, Peter</cp:lastModifiedBy>
  <cp:revision>5</cp:revision>
  <dcterms:created xsi:type="dcterms:W3CDTF">2023-01-10T18:36:00Z</dcterms:created>
  <dcterms:modified xsi:type="dcterms:W3CDTF">2023-03-28T13:38:00Z</dcterms:modified>
</cp:coreProperties>
</file>